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204FF" w14:textId="4848E54F" w:rsidR="001A0CF2" w:rsidRPr="00363E7F" w:rsidRDefault="002876FF" w:rsidP="001A0CF2">
      <w:pPr>
        <w:spacing w:line="360" w:lineRule="auto"/>
        <w:jc w:val="both"/>
        <w:rPr>
          <w:rFonts w:ascii="Calibri" w:hAnsi="Calibri" w:cs="Times New Roman"/>
          <w:b/>
          <w:sz w:val="24"/>
        </w:rPr>
      </w:pPr>
      <w:bookmarkStart w:id="0" w:name="_GoBack"/>
      <w:bookmarkEnd w:id="0"/>
      <w:r>
        <w:rPr>
          <w:rFonts w:ascii="Calibri" w:hAnsi="Calibri" w:cs="Times New Roman"/>
          <w:b/>
        </w:rPr>
        <w:t xml:space="preserve">Supplementary </w:t>
      </w:r>
      <w:r w:rsidR="006C4753" w:rsidRPr="00363E7F">
        <w:rPr>
          <w:rFonts w:ascii="Calibri" w:hAnsi="Calibri" w:cs="Times New Roman"/>
          <w:b/>
        </w:rPr>
        <w:t xml:space="preserve">Table </w:t>
      </w:r>
      <w:r>
        <w:rPr>
          <w:rFonts w:ascii="Calibri" w:hAnsi="Calibri" w:cs="Times New Roman"/>
          <w:b/>
        </w:rPr>
        <w:t>2</w:t>
      </w:r>
      <w:r w:rsidR="006C4753" w:rsidRPr="00841AA6">
        <w:rPr>
          <w:rFonts w:ascii="Calibri" w:hAnsi="Calibri" w:cs="Times New Roman"/>
          <w:b/>
        </w:rPr>
        <w:t>.</w:t>
      </w:r>
      <w:r w:rsidR="006C4753" w:rsidRPr="00175880">
        <w:rPr>
          <w:rFonts w:ascii="Calibri" w:hAnsi="Calibri" w:cs="Times New Roman"/>
        </w:rPr>
        <w:t xml:space="preserve"> Composition of </w:t>
      </w:r>
      <w:r w:rsidR="001A0CF2" w:rsidRPr="00175880">
        <w:rPr>
          <w:rFonts w:ascii="Calibri" w:hAnsi="Calibri" w:cs="Times New Roman"/>
        </w:rPr>
        <w:t>tested experimental diets</w:t>
      </w:r>
      <w:r w:rsidR="003949BC">
        <w:rPr>
          <w:rFonts w:ascii="Calibri" w:hAnsi="Calibri" w:cs="Times New Roman"/>
        </w:rPr>
        <w:t xml:space="preserve"> and doses</w:t>
      </w:r>
      <w:r w:rsidR="001A0CF2" w:rsidRPr="00175880">
        <w:rPr>
          <w:rFonts w:ascii="Calibri" w:hAnsi="Calibri" w:cs="Times New Roman"/>
        </w:rPr>
        <w:t xml:space="preserve"> </w:t>
      </w:r>
      <w:r>
        <w:rPr>
          <w:rFonts w:ascii="Calibri" w:hAnsi="Calibri" w:cs="Times New Roman"/>
        </w:rPr>
        <w:t>administered to</w:t>
      </w:r>
      <w:r w:rsidR="001A0CF2" w:rsidRPr="00175880">
        <w:rPr>
          <w:rFonts w:ascii="Calibri" w:hAnsi="Calibri" w:cs="Times New Roman"/>
        </w:rPr>
        <w:t xml:space="preserve"> </w:t>
      </w:r>
      <w:r w:rsidR="00244A26" w:rsidRPr="00175880">
        <w:rPr>
          <w:rFonts w:ascii="Calibri" w:hAnsi="Calibri" w:cs="Times New Roman"/>
        </w:rPr>
        <w:t>male</w:t>
      </w:r>
      <w:r w:rsidR="003949BC">
        <w:rPr>
          <w:rFonts w:ascii="Calibri" w:hAnsi="Calibri" w:cs="Times New Roman"/>
        </w:rPr>
        <w:t xml:space="preserve"> (M)</w:t>
      </w:r>
      <w:r w:rsidR="00244A26" w:rsidRPr="00175880">
        <w:rPr>
          <w:rFonts w:ascii="Calibri" w:hAnsi="Calibri" w:cs="Times New Roman"/>
        </w:rPr>
        <w:t xml:space="preserve"> and female</w:t>
      </w:r>
      <w:r w:rsidR="003949BC">
        <w:rPr>
          <w:rFonts w:ascii="Calibri" w:hAnsi="Calibri" w:cs="Times New Roman"/>
        </w:rPr>
        <w:t xml:space="preserve"> (F)</w:t>
      </w:r>
      <w:r w:rsidR="00244A26" w:rsidRPr="00175880">
        <w:rPr>
          <w:rFonts w:ascii="Calibri" w:hAnsi="Calibri" w:cs="Times New Roman"/>
        </w:rPr>
        <w:t xml:space="preserve"> </w:t>
      </w:r>
      <w:r w:rsidR="006C4753" w:rsidRPr="00175880">
        <w:rPr>
          <w:rFonts w:ascii="Calibri" w:hAnsi="Calibri" w:cs="Times New Roman"/>
        </w:rPr>
        <w:t>Wistar</w:t>
      </w:r>
      <w:r w:rsidR="00244A26" w:rsidRPr="00175880">
        <w:rPr>
          <w:rFonts w:ascii="Calibri" w:hAnsi="Calibri" w:cs="Times New Roman"/>
        </w:rPr>
        <w:t xml:space="preserve"> </w:t>
      </w:r>
      <w:r w:rsidR="006C4753" w:rsidRPr="00175880">
        <w:rPr>
          <w:rFonts w:ascii="Calibri" w:hAnsi="Calibri" w:cs="Times New Roman"/>
        </w:rPr>
        <w:t>rats</w:t>
      </w:r>
      <w:r w:rsidR="001A0CF2" w:rsidRPr="00175880">
        <w:rPr>
          <w:rFonts w:ascii="Calibri" w:hAnsi="Calibri" w:cs="Times New Roman"/>
        </w:rPr>
        <w:t xml:space="preserve"> in this study, according to the standard AIN-93 diet.</w:t>
      </w:r>
      <w:r w:rsidR="00C37D7D" w:rsidRPr="00175880">
        <w:rPr>
          <w:rFonts w:ascii="Calibri" w:hAnsi="Calibri" w:cs="Times New Roman"/>
          <w:sz w:val="24"/>
        </w:rPr>
        <w:t xml:space="preserve"> </w:t>
      </w:r>
      <w:r w:rsidR="00C37D7D" w:rsidRPr="00175880">
        <w:rPr>
          <w:rFonts w:ascii="Calibri" w:hAnsi="Calibri" w:cs="Times New Roman"/>
          <w:i/>
          <w:szCs w:val="20"/>
        </w:rPr>
        <w:t>Gl</w:t>
      </w:r>
      <w:r w:rsidR="00376A12" w:rsidRPr="00175880">
        <w:rPr>
          <w:rFonts w:ascii="Calibri" w:hAnsi="Calibri" w:cs="Times New Roman"/>
          <w:szCs w:val="20"/>
        </w:rPr>
        <w:t>-</w:t>
      </w:r>
      <w:r w:rsidR="00C37D7D" w:rsidRPr="00175880">
        <w:rPr>
          <w:rFonts w:ascii="Calibri" w:hAnsi="Calibri" w:cs="Times New Roman"/>
          <w:szCs w:val="20"/>
        </w:rPr>
        <w:t>1:</w:t>
      </w:r>
      <w:r>
        <w:rPr>
          <w:rFonts w:ascii="Calibri" w:hAnsi="Calibri" w:cs="Times New Roman"/>
          <w:szCs w:val="20"/>
        </w:rPr>
        <w:t xml:space="preserve"> Extract from</w:t>
      </w:r>
      <w:r w:rsidR="00C37D7D" w:rsidRPr="00175880">
        <w:rPr>
          <w:rFonts w:ascii="Calibri" w:hAnsi="Calibri" w:cs="Times New Roman"/>
          <w:szCs w:val="20"/>
        </w:rPr>
        <w:t xml:space="preserve"> </w:t>
      </w:r>
      <w:r w:rsidR="00C37D7D" w:rsidRPr="00175880">
        <w:rPr>
          <w:rFonts w:ascii="Calibri" w:hAnsi="Calibri" w:cs="Times New Roman"/>
          <w:i/>
          <w:szCs w:val="20"/>
        </w:rPr>
        <w:t>Ganoderma lucidum</w:t>
      </w:r>
      <w:r w:rsidR="00C37D7D" w:rsidRPr="00175880">
        <w:rPr>
          <w:rFonts w:ascii="Calibri" w:hAnsi="Calibri" w:cs="Times New Roman"/>
          <w:szCs w:val="20"/>
        </w:rPr>
        <w:t xml:space="preserve"> cultivated on the control substrate. </w:t>
      </w:r>
      <w:r w:rsidR="00C37D7D" w:rsidRPr="00175880">
        <w:rPr>
          <w:rFonts w:ascii="Calibri" w:hAnsi="Calibri" w:cs="Times New Roman"/>
          <w:i/>
          <w:szCs w:val="20"/>
        </w:rPr>
        <w:t>Gl</w:t>
      </w:r>
      <w:r w:rsidR="00376A12" w:rsidRPr="00175880">
        <w:rPr>
          <w:rFonts w:ascii="Calibri" w:hAnsi="Calibri" w:cs="Times New Roman"/>
          <w:szCs w:val="20"/>
        </w:rPr>
        <w:t>-</w:t>
      </w:r>
      <w:r w:rsidR="00C37D7D" w:rsidRPr="00175880">
        <w:rPr>
          <w:rFonts w:ascii="Calibri" w:hAnsi="Calibri" w:cs="Times New Roman"/>
          <w:szCs w:val="20"/>
        </w:rPr>
        <w:t>2:</w:t>
      </w:r>
      <w:r>
        <w:rPr>
          <w:rFonts w:ascii="Calibri" w:hAnsi="Calibri" w:cs="Times New Roman"/>
          <w:szCs w:val="20"/>
        </w:rPr>
        <w:t xml:space="preserve"> Extract from</w:t>
      </w:r>
      <w:r w:rsidR="00C37D7D" w:rsidRPr="00175880">
        <w:rPr>
          <w:rFonts w:ascii="Calibri" w:hAnsi="Calibri" w:cs="Times New Roman"/>
          <w:szCs w:val="20"/>
        </w:rPr>
        <w:t xml:space="preserve"> </w:t>
      </w:r>
      <w:r w:rsidR="00C37D7D" w:rsidRPr="00175880">
        <w:rPr>
          <w:rFonts w:ascii="Calibri" w:hAnsi="Calibri" w:cs="Times New Roman"/>
          <w:i/>
          <w:szCs w:val="20"/>
        </w:rPr>
        <w:t>G</w:t>
      </w:r>
      <w:r w:rsidR="001821AF" w:rsidRPr="00175880">
        <w:rPr>
          <w:rFonts w:ascii="Calibri" w:hAnsi="Calibri" w:cs="Times New Roman"/>
          <w:i/>
          <w:szCs w:val="20"/>
        </w:rPr>
        <w:t>.</w:t>
      </w:r>
      <w:r w:rsidR="00C37D7D" w:rsidRPr="00175880">
        <w:rPr>
          <w:rFonts w:ascii="Calibri" w:hAnsi="Calibri" w:cs="Times New Roman"/>
          <w:i/>
          <w:szCs w:val="20"/>
        </w:rPr>
        <w:t xml:space="preserve"> lucidum</w:t>
      </w:r>
      <w:r w:rsidR="00C37D7D" w:rsidRPr="00175880">
        <w:rPr>
          <w:rFonts w:ascii="Calibri" w:hAnsi="Calibri" w:cs="Times New Roman"/>
          <w:szCs w:val="20"/>
        </w:rPr>
        <w:t xml:space="preserve"> cultivated on the treated substrate (ASA, 10 mM).</w:t>
      </w:r>
      <w:r w:rsidR="00C37D7D" w:rsidRPr="00175880">
        <w:rPr>
          <w:rFonts w:ascii="Calibri" w:hAnsi="Calibri" w:cs="Times New Roman"/>
          <w:sz w:val="24"/>
        </w:rPr>
        <w:t xml:space="preserve"> </w:t>
      </w:r>
    </w:p>
    <w:p w14:paraId="10FF32CE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tbl>
      <w:tblPr>
        <w:tblStyle w:val="Tablaconcuadrcula"/>
        <w:tblpPr w:leftFromText="141" w:rightFromText="141" w:vertAnchor="page" w:horzAnchor="margin" w:tblpXSpec="center" w:tblpY="20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702"/>
        <w:gridCol w:w="283"/>
        <w:gridCol w:w="2268"/>
        <w:gridCol w:w="1992"/>
        <w:gridCol w:w="1993"/>
        <w:gridCol w:w="1685"/>
      </w:tblGrid>
      <w:tr w:rsidR="00DF2AD9" w:rsidRPr="00363E7F" w14:paraId="3FBA1107" w14:textId="77777777" w:rsidTr="00DF2AD9">
        <w:trPr>
          <w:trHeight w:val="423"/>
        </w:trPr>
        <w:tc>
          <w:tcPr>
            <w:tcW w:w="3260" w:type="dxa"/>
            <w:vMerge w:val="restart"/>
            <w:tcBorders>
              <w:top w:val="single" w:sz="4" w:space="0" w:color="auto"/>
            </w:tcBorders>
            <w:tcMar>
              <w:top w:w="113" w:type="dxa"/>
            </w:tcMar>
          </w:tcPr>
          <w:p w14:paraId="3A57EBBE" w14:textId="220E2F83" w:rsidR="00DF2AD9" w:rsidRPr="00363E7F" w:rsidRDefault="00DF2AD9" w:rsidP="004A08AA">
            <w:pPr>
              <w:spacing w:line="360" w:lineRule="auto"/>
              <w:rPr>
                <w:rFonts w:ascii="Calibri" w:hAnsi="Calibri" w:cs="Times New Roman"/>
                <w:b/>
              </w:rPr>
            </w:pPr>
            <w:r w:rsidRPr="00363E7F">
              <w:rPr>
                <w:rFonts w:ascii="Calibri" w:hAnsi="Calibri" w:cs="Times New Roman"/>
                <w:b/>
              </w:rPr>
              <w:t>Ingredient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9FBA0B4" w14:textId="77BDD623" w:rsidR="00DF2AD9" w:rsidRPr="00363E7F" w:rsidRDefault="00DF2AD9" w:rsidP="00175880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Die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6821A4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C79F" w14:textId="04458EFB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 xml:space="preserve">Dose of </w:t>
            </w:r>
            <w:proofErr w:type="spellStart"/>
            <w:r w:rsidRPr="00DF2AD9">
              <w:rPr>
                <w:rFonts w:ascii="Calibri" w:hAnsi="Calibri" w:cs="Times New Roman"/>
                <w:b/>
                <w:i/>
              </w:rPr>
              <w:t>Gl</w:t>
            </w:r>
            <w:proofErr w:type="spellEnd"/>
            <w:r>
              <w:rPr>
                <w:rFonts w:ascii="Calibri" w:hAnsi="Calibri" w:cs="Times New Roman"/>
                <w:b/>
              </w:rPr>
              <w:t xml:space="preserve"> extract</w:t>
            </w:r>
          </w:p>
        </w:tc>
      </w:tr>
      <w:tr w:rsidR="00DF2AD9" w:rsidRPr="00363E7F" w14:paraId="4A453606" w14:textId="77777777" w:rsidTr="00DF2AD9">
        <w:trPr>
          <w:trHeight w:val="846"/>
        </w:trPr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0809E170" w14:textId="251497BF" w:rsidR="00DF2AD9" w:rsidRPr="00363E7F" w:rsidRDefault="00DF2AD9" w:rsidP="00175880">
            <w:pPr>
              <w:spacing w:line="360" w:lineRule="auto"/>
              <w:rPr>
                <w:rFonts w:ascii="Calibri" w:hAnsi="Calibri" w:cs="Times New Roman"/>
                <w:b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CE087" w14:textId="2280D6F6" w:rsidR="00DF2AD9" w:rsidRDefault="00DF2AD9" w:rsidP="00175880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b/>
                <w:i/>
              </w:rPr>
            </w:pPr>
            <w:r w:rsidRPr="00363E7F">
              <w:rPr>
                <w:rFonts w:ascii="Calibri" w:hAnsi="Calibri" w:cs="Times New Roman"/>
                <w:b/>
              </w:rPr>
              <w:t>Ctrl</w:t>
            </w:r>
          </w:p>
          <w:p w14:paraId="7E1A4573" w14:textId="731E6C0A" w:rsidR="00DF2AD9" w:rsidRPr="00363E7F" w:rsidRDefault="00DF2AD9" w:rsidP="00175880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b/>
              </w:rPr>
            </w:pPr>
            <w:r w:rsidRPr="00363E7F">
              <w:rPr>
                <w:rFonts w:ascii="Calibri" w:hAnsi="Calibri" w:cs="Times New Roman"/>
                <w:b/>
              </w:rPr>
              <w:t>(g/kg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598AF5F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73CB8" w14:textId="7B8F27BD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 w:rsidRPr="00363E7F">
              <w:rPr>
                <w:rFonts w:ascii="Calibri" w:hAnsi="Calibri" w:cs="Times New Roman"/>
                <w:b/>
              </w:rPr>
              <w:t>300 mg/kg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4711" w14:textId="54BF40C8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 w:rsidRPr="00363E7F">
              <w:rPr>
                <w:rFonts w:ascii="Calibri" w:hAnsi="Calibri" w:cs="Times New Roman"/>
                <w:b/>
              </w:rPr>
              <w:t>1000 mg/kg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04A6A" w14:textId="121B7226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 w:rsidRPr="00363E7F">
              <w:rPr>
                <w:rFonts w:ascii="Calibri" w:hAnsi="Calibri" w:cs="Times New Roman"/>
                <w:b/>
              </w:rPr>
              <w:t>2000 mg/kg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AC48" w14:textId="0E795DE9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 w:rsidRPr="00363E7F">
              <w:rPr>
                <w:rFonts w:ascii="Calibri" w:hAnsi="Calibri" w:cs="Times New Roman"/>
                <w:b/>
              </w:rPr>
              <w:t>5000 mg/kg</w:t>
            </w:r>
          </w:p>
        </w:tc>
      </w:tr>
      <w:tr w:rsidR="00DF2AD9" w:rsidRPr="00363E7F" w14:paraId="50FC15B7" w14:textId="77777777" w:rsidTr="00DF2AD9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C366549" w14:textId="2F91D8B3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L-</w:t>
            </w:r>
            <w:r w:rsidRPr="00175880">
              <w:rPr>
                <w:rFonts w:ascii="Calibri" w:hAnsi="Calibri" w:cs="Times New Roman"/>
              </w:rPr>
              <w:t>Cystin</w:t>
            </w:r>
            <w:r>
              <w:rPr>
                <w:rFonts w:ascii="Calibri" w:hAnsi="Calibri" w:cs="Times New Roman"/>
              </w:rPr>
              <w:t>e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DD88AF2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.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B7C801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572F31" w14:textId="4D8C8ADB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.0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16BA5D5E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.0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69CAE94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.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43E2058F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.0</w:t>
            </w:r>
          </w:p>
        </w:tc>
      </w:tr>
      <w:tr w:rsidR="00DF2AD9" w:rsidRPr="00363E7F" w14:paraId="03C1DA22" w14:textId="77777777" w:rsidTr="00DF2AD9">
        <w:tc>
          <w:tcPr>
            <w:tcW w:w="3260" w:type="dxa"/>
            <w:vAlign w:val="center"/>
          </w:tcPr>
          <w:p w14:paraId="71D9F45B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Choline</w:t>
            </w:r>
          </w:p>
        </w:tc>
        <w:tc>
          <w:tcPr>
            <w:tcW w:w="1702" w:type="dxa"/>
            <w:vAlign w:val="center"/>
          </w:tcPr>
          <w:p w14:paraId="51802FF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.5</w:t>
            </w:r>
          </w:p>
        </w:tc>
        <w:tc>
          <w:tcPr>
            <w:tcW w:w="283" w:type="dxa"/>
          </w:tcPr>
          <w:p w14:paraId="4D1557D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3DBCAF3C" w14:textId="5C809D09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.5</w:t>
            </w:r>
          </w:p>
        </w:tc>
        <w:tc>
          <w:tcPr>
            <w:tcW w:w="1992" w:type="dxa"/>
            <w:vAlign w:val="center"/>
          </w:tcPr>
          <w:p w14:paraId="0A9B537D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.5</w:t>
            </w:r>
          </w:p>
        </w:tc>
        <w:tc>
          <w:tcPr>
            <w:tcW w:w="1993" w:type="dxa"/>
            <w:vAlign w:val="center"/>
          </w:tcPr>
          <w:p w14:paraId="03DE88DA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.5</w:t>
            </w:r>
          </w:p>
        </w:tc>
        <w:tc>
          <w:tcPr>
            <w:tcW w:w="1685" w:type="dxa"/>
            <w:vAlign w:val="center"/>
          </w:tcPr>
          <w:p w14:paraId="0B34CDA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.5</w:t>
            </w:r>
          </w:p>
        </w:tc>
      </w:tr>
      <w:tr w:rsidR="00DF2AD9" w:rsidRPr="00363E7F" w14:paraId="41685D4C" w14:textId="77777777" w:rsidTr="00DF2AD9">
        <w:tc>
          <w:tcPr>
            <w:tcW w:w="3260" w:type="dxa"/>
            <w:vAlign w:val="center"/>
          </w:tcPr>
          <w:p w14:paraId="3ED9FDC1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Vitamins</w:t>
            </w:r>
          </w:p>
        </w:tc>
        <w:tc>
          <w:tcPr>
            <w:tcW w:w="1702" w:type="dxa"/>
            <w:vAlign w:val="center"/>
          </w:tcPr>
          <w:p w14:paraId="4BE89FD1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.0</w:t>
            </w:r>
          </w:p>
        </w:tc>
        <w:tc>
          <w:tcPr>
            <w:tcW w:w="283" w:type="dxa"/>
          </w:tcPr>
          <w:p w14:paraId="4F8A7667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3647F270" w14:textId="46D75FFE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.0</w:t>
            </w:r>
          </w:p>
        </w:tc>
        <w:tc>
          <w:tcPr>
            <w:tcW w:w="1992" w:type="dxa"/>
            <w:vAlign w:val="center"/>
          </w:tcPr>
          <w:p w14:paraId="012C808B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.0</w:t>
            </w:r>
          </w:p>
        </w:tc>
        <w:tc>
          <w:tcPr>
            <w:tcW w:w="1993" w:type="dxa"/>
            <w:vAlign w:val="center"/>
          </w:tcPr>
          <w:p w14:paraId="234BFD69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.0</w:t>
            </w:r>
          </w:p>
        </w:tc>
        <w:tc>
          <w:tcPr>
            <w:tcW w:w="1685" w:type="dxa"/>
            <w:vAlign w:val="center"/>
          </w:tcPr>
          <w:p w14:paraId="35455F5E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.0</w:t>
            </w:r>
          </w:p>
        </w:tc>
      </w:tr>
      <w:tr w:rsidR="00DF2AD9" w:rsidRPr="00363E7F" w14:paraId="7876C35F" w14:textId="77777777" w:rsidTr="00DF2AD9">
        <w:tc>
          <w:tcPr>
            <w:tcW w:w="3260" w:type="dxa"/>
            <w:vAlign w:val="center"/>
          </w:tcPr>
          <w:p w14:paraId="5BCFFB05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Cellulose</w:t>
            </w:r>
          </w:p>
        </w:tc>
        <w:tc>
          <w:tcPr>
            <w:tcW w:w="1702" w:type="dxa"/>
            <w:vAlign w:val="center"/>
          </w:tcPr>
          <w:p w14:paraId="54DDDF3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.0</w:t>
            </w:r>
          </w:p>
        </w:tc>
        <w:tc>
          <w:tcPr>
            <w:tcW w:w="283" w:type="dxa"/>
          </w:tcPr>
          <w:p w14:paraId="5FD0EC1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5EC8DFC6" w14:textId="0DED332D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.0</w:t>
            </w:r>
          </w:p>
        </w:tc>
        <w:tc>
          <w:tcPr>
            <w:tcW w:w="1992" w:type="dxa"/>
            <w:vAlign w:val="center"/>
          </w:tcPr>
          <w:p w14:paraId="5B3DA1DE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.0</w:t>
            </w:r>
          </w:p>
        </w:tc>
        <w:tc>
          <w:tcPr>
            <w:tcW w:w="1993" w:type="dxa"/>
            <w:vAlign w:val="center"/>
          </w:tcPr>
          <w:p w14:paraId="6677B3E9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.0</w:t>
            </w:r>
          </w:p>
        </w:tc>
        <w:tc>
          <w:tcPr>
            <w:tcW w:w="1685" w:type="dxa"/>
            <w:vAlign w:val="center"/>
          </w:tcPr>
          <w:p w14:paraId="193DF1ED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.0</w:t>
            </w:r>
          </w:p>
        </w:tc>
      </w:tr>
      <w:tr w:rsidR="00DF2AD9" w:rsidRPr="00363E7F" w14:paraId="1D4A38E1" w14:textId="77777777" w:rsidTr="00DF2AD9">
        <w:tc>
          <w:tcPr>
            <w:tcW w:w="3260" w:type="dxa"/>
            <w:vAlign w:val="center"/>
          </w:tcPr>
          <w:p w14:paraId="7F320F24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Minerals</w:t>
            </w:r>
          </w:p>
        </w:tc>
        <w:tc>
          <w:tcPr>
            <w:tcW w:w="1702" w:type="dxa"/>
            <w:vAlign w:val="center"/>
          </w:tcPr>
          <w:p w14:paraId="3E7BCD31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5.0</w:t>
            </w:r>
          </w:p>
        </w:tc>
        <w:tc>
          <w:tcPr>
            <w:tcW w:w="283" w:type="dxa"/>
          </w:tcPr>
          <w:p w14:paraId="62466021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2E7BA70B" w14:textId="6CFDDE4F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5.0</w:t>
            </w:r>
          </w:p>
        </w:tc>
        <w:tc>
          <w:tcPr>
            <w:tcW w:w="1992" w:type="dxa"/>
            <w:vAlign w:val="center"/>
          </w:tcPr>
          <w:p w14:paraId="58C42D7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5.0</w:t>
            </w:r>
          </w:p>
        </w:tc>
        <w:tc>
          <w:tcPr>
            <w:tcW w:w="1993" w:type="dxa"/>
            <w:vAlign w:val="center"/>
          </w:tcPr>
          <w:p w14:paraId="7910C0E2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5.0</w:t>
            </w:r>
          </w:p>
        </w:tc>
        <w:tc>
          <w:tcPr>
            <w:tcW w:w="1685" w:type="dxa"/>
            <w:vAlign w:val="center"/>
          </w:tcPr>
          <w:p w14:paraId="12C4A713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5.0</w:t>
            </w:r>
          </w:p>
        </w:tc>
      </w:tr>
      <w:tr w:rsidR="00DF2AD9" w:rsidRPr="00363E7F" w14:paraId="3ED729D3" w14:textId="77777777" w:rsidTr="00DF2AD9">
        <w:tc>
          <w:tcPr>
            <w:tcW w:w="3260" w:type="dxa"/>
            <w:vAlign w:val="center"/>
          </w:tcPr>
          <w:p w14:paraId="4374D353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proofErr w:type="spellStart"/>
            <w:r w:rsidRPr="00175880">
              <w:rPr>
                <w:rFonts w:ascii="Calibri" w:hAnsi="Calibri" w:cs="Times New Roman"/>
              </w:rPr>
              <w:t>Soyabean</w:t>
            </w:r>
            <w:proofErr w:type="spellEnd"/>
            <w:r w:rsidRPr="00175880">
              <w:rPr>
                <w:rFonts w:ascii="Calibri" w:hAnsi="Calibri" w:cs="Times New Roman"/>
              </w:rPr>
              <w:t xml:space="preserve"> oil</w:t>
            </w:r>
          </w:p>
        </w:tc>
        <w:tc>
          <w:tcPr>
            <w:tcW w:w="1702" w:type="dxa"/>
            <w:vAlign w:val="center"/>
          </w:tcPr>
          <w:p w14:paraId="73DBEAD8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70.0</w:t>
            </w:r>
          </w:p>
        </w:tc>
        <w:tc>
          <w:tcPr>
            <w:tcW w:w="283" w:type="dxa"/>
          </w:tcPr>
          <w:p w14:paraId="5320331A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56CD5C8D" w14:textId="40E2AD53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70.0</w:t>
            </w:r>
          </w:p>
        </w:tc>
        <w:tc>
          <w:tcPr>
            <w:tcW w:w="1992" w:type="dxa"/>
            <w:vAlign w:val="center"/>
          </w:tcPr>
          <w:p w14:paraId="1F645F4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70.0</w:t>
            </w:r>
          </w:p>
        </w:tc>
        <w:tc>
          <w:tcPr>
            <w:tcW w:w="1993" w:type="dxa"/>
            <w:vAlign w:val="center"/>
          </w:tcPr>
          <w:p w14:paraId="68A7AFEF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70.0</w:t>
            </w:r>
          </w:p>
        </w:tc>
        <w:tc>
          <w:tcPr>
            <w:tcW w:w="1685" w:type="dxa"/>
            <w:vAlign w:val="center"/>
          </w:tcPr>
          <w:p w14:paraId="041543D0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70.0</w:t>
            </w:r>
          </w:p>
        </w:tc>
      </w:tr>
      <w:tr w:rsidR="00DF2AD9" w:rsidRPr="00363E7F" w14:paraId="3F49AEC3" w14:textId="77777777" w:rsidTr="00DF2AD9">
        <w:tc>
          <w:tcPr>
            <w:tcW w:w="3260" w:type="dxa"/>
            <w:vAlign w:val="center"/>
          </w:tcPr>
          <w:p w14:paraId="5F6C6462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Starch</w:t>
            </w:r>
          </w:p>
        </w:tc>
        <w:tc>
          <w:tcPr>
            <w:tcW w:w="1702" w:type="dxa"/>
            <w:vAlign w:val="center"/>
          </w:tcPr>
          <w:p w14:paraId="5C53F08C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97.5</w:t>
            </w:r>
          </w:p>
        </w:tc>
        <w:tc>
          <w:tcPr>
            <w:tcW w:w="283" w:type="dxa"/>
          </w:tcPr>
          <w:p w14:paraId="028A7ACD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1B4008BF" w14:textId="09330C12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9</w:t>
            </w:r>
            <w:r>
              <w:rPr>
                <w:rFonts w:ascii="Calibri" w:hAnsi="Calibri" w:cs="Times New Roman"/>
              </w:rPr>
              <w:t>7</w:t>
            </w:r>
            <w:r w:rsidRPr="00363E7F">
              <w:rPr>
                <w:rFonts w:ascii="Calibri" w:hAnsi="Calibri" w:cs="Times New Roman"/>
              </w:rPr>
              <w:t>.5</w:t>
            </w:r>
          </w:p>
        </w:tc>
        <w:tc>
          <w:tcPr>
            <w:tcW w:w="1992" w:type="dxa"/>
            <w:vAlign w:val="center"/>
          </w:tcPr>
          <w:p w14:paraId="029C51B8" w14:textId="0662B522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9</w:t>
            </w:r>
            <w:r>
              <w:rPr>
                <w:rFonts w:ascii="Calibri" w:hAnsi="Calibri" w:cs="Times New Roman"/>
              </w:rPr>
              <w:t>7</w:t>
            </w:r>
            <w:r w:rsidRPr="00363E7F">
              <w:rPr>
                <w:rFonts w:ascii="Calibri" w:hAnsi="Calibri" w:cs="Times New Roman"/>
              </w:rPr>
              <w:t>.5</w:t>
            </w:r>
          </w:p>
        </w:tc>
        <w:tc>
          <w:tcPr>
            <w:tcW w:w="1993" w:type="dxa"/>
            <w:vAlign w:val="center"/>
          </w:tcPr>
          <w:p w14:paraId="41F7BA83" w14:textId="13CB7B5F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9</w:t>
            </w:r>
            <w:r>
              <w:rPr>
                <w:rFonts w:ascii="Calibri" w:hAnsi="Calibri" w:cs="Times New Roman"/>
              </w:rPr>
              <w:t>7</w:t>
            </w:r>
            <w:r w:rsidRPr="00363E7F">
              <w:rPr>
                <w:rFonts w:ascii="Calibri" w:hAnsi="Calibri" w:cs="Times New Roman"/>
              </w:rPr>
              <w:t>.5</w:t>
            </w:r>
          </w:p>
        </w:tc>
        <w:tc>
          <w:tcPr>
            <w:tcW w:w="1685" w:type="dxa"/>
            <w:vAlign w:val="center"/>
          </w:tcPr>
          <w:p w14:paraId="57BB160C" w14:textId="0048B0D3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9</w:t>
            </w:r>
            <w:r>
              <w:rPr>
                <w:rFonts w:ascii="Calibri" w:hAnsi="Calibri" w:cs="Times New Roman"/>
              </w:rPr>
              <w:t>7</w:t>
            </w:r>
            <w:r w:rsidRPr="00363E7F">
              <w:rPr>
                <w:rFonts w:ascii="Calibri" w:hAnsi="Calibri" w:cs="Times New Roman"/>
              </w:rPr>
              <w:t>.5</w:t>
            </w:r>
          </w:p>
        </w:tc>
      </w:tr>
      <w:tr w:rsidR="00DF2AD9" w:rsidRPr="00363E7F" w14:paraId="60CB80B1" w14:textId="77777777" w:rsidTr="00DF2AD9">
        <w:tc>
          <w:tcPr>
            <w:tcW w:w="3260" w:type="dxa"/>
            <w:vAlign w:val="center"/>
          </w:tcPr>
          <w:p w14:paraId="08C257F8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Dextrin</w:t>
            </w:r>
          </w:p>
        </w:tc>
        <w:tc>
          <w:tcPr>
            <w:tcW w:w="1702" w:type="dxa"/>
            <w:vAlign w:val="center"/>
          </w:tcPr>
          <w:p w14:paraId="22B57281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32.0</w:t>
            </w:r>
          </w:p>
        </w:tc>
        <w:tc>
          <w:tcPr>
            <w:tcW w:w="283" w:type="dxa"/>
          </w:tcPr>
          <w:p w14:paraId="2B79F267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25F67530" w14:textId="1595B629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32.0</w:t>
            </w:r>
          </w:p>
        </w:tc>
        <w:tc>
          <w:tcPr>
            <w:tcW w:w="1992" w:type="dxa"/>
            <w:vAlign w:val="center"/>
          </w:tcPr>
          <w:p w14:paraId="7AFA805C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32.0</w:t>
            </w:r>
          </w:p>
        </w:tc>
        <w:tc>
          <w:tcPr>
            <w:tcW w:w="1993" w:type="dxa"/>
            <w:vAlign w:val="center"/>
          </w:tcPr>
          <w:p w14:paraId="771B4606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32.0</w:t>
            </w:r>
          </w:p>
        </w:tc>
        <w:tc>
          <w:tcPr>
            <w:tcW w:w="1685" w:type="dxa"/>
            <w:vAlign w:val="center"/>
          </w:tcPr>
          <w:p w14:paraId="6C5A5714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32.0</w:t>
            </w:r>
          </w:p>
        </w:tc>
      </w:tr>
      <w:tr w:rsidR="00DF2AD9" w:rsidRPr="00363E7F" w14:paraId="3E97D277" w14:textId="77777777" w:rsidTr="00DF2AD9">
        <w:tc>
          <w:tcPr>
            <w:tcW w:w="3260" w:type="dxa"/>
            <w:vAlign w:val="center"/>
          </w:tcPr>
          <w:p w14:paraId="7A14EBD3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Saccharose</w:t>
            </w:r>
          </w:p>
        </w:tc>
        <w:tc>
          <w:tcPr>
            <w:tcW w:w="1702" w:type="dxa"/>
            <w:vAlign w:val="center"/>
          </w:tcPr>
          <w:p w14:paraId="0FA80294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.0</w:t>
            </w:r>
          </w:p>
        </w:tc>
        <w:tc>
          <w:tcPr>
            <w:tcW w:w="283" w:type="dxa"/>
          </w:tcPr>
          <w:p w14:paraId="5E3AAC8E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3B77A43C" w14:textId="00552A0C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.0</w:t>
            </w:r>
          </w:p>
        </w:tc>
        <w:tc>
          <w:tcPr>
            <w:tcW w:w="1992" w:type="dxa"/>
            <w:vAlign w:val="center"/>
          </w:tcPr>
          <w:p w14:paraId="77E45BAC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.0</w:t>
            </w:r>
          </w:p>
        </w:tc>
        <w:tc>
          <w:tcPr>
            <w:tcW w:w="1993" w:type="dxa"/>
            <w:vAlign w:val="center"/>
          </w:tcPr>
          <w:p w14:paraId="0E9DD970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.0</w:t>
            </w:r>
          </w:p>
        </w:tc>
        <w:tc>
          <w:tcPr>
            <w:tcW w:w="1685" w:type="dxa"/>
            <w:vAlign w:val="center"/>
          </w:tcPr>
          <w:p w14:paraId="58AB4C37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.0</w:t>
            </w:r>
          </w:p>
        </w:tc>
      </w:tr>
      <w:tr w:rsidR="00DF2AD9" w:rsidRPr="00363E7F" w14:paraId="47375176" w14:textId="77777777" w:rsidTr="00DF2AD9">
        <w:tc>
          <w:tcPr>
            <w:tcW w:w="3260" w:type="dxa"/>
            <w:vAlign w:val="center"/>
          </w:tcPr>
          <w:p w14:paraId="6171FC11" w14:textId="7777777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</w:rPr>
              <w:t>Casein</w:t>
            </w:r>
          </w:p>
        </w:tc>
        <w:tc>
          <w:tcPr>
            <w:tcW w:w="1702" w:type="dxa"/>
            <w:vAlign w:val="center"/>
          </w:tcPr>
          <w:p w14:paraId="6CDFF409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.0</w:t>
            </w:r>
          </w:p>
        </w:tc>
        <w:tc>
          <w:tcPr>
            <w:tcW w:w="283" w:type="dxa"/>
          </w:tcPr>
          <w:p w14:paraId="299E5156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66A1F1A2" w14:textId="0BFAA526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.0</w:t>
            </w:r>
          </w:p>
        </w:tc>
        <w:tc>
          <w:tcPr>
            <w:tcW w:w="1992" w:type="dxa"/>
            <w:vAlign w:val="center"/>
          </w:tcPr>
          <w:p w14:paraId="6DBFB123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.0</w:t>
            </w:r>
          </w:p>
        </w:tc>
        <w:tc>
          <w:tcPr>
            <w:tcW w:w="1993" w:type="dxa"/>
            <w:vAlign w:val="center"/>
          </w:tcPr>
          <w:p w14:paraId="6DFB6B0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.0</w:t>
            </w:r>
          </w:p>
        </w:tc>
        <w:tc>
          <w:tcPr>
            <w:tcW w:w="1685" w:type="dxa"/>
            <w:vAlign w:val="center"/>
          </w:tcPr>
          <w:p w14:paraId="6145A0D1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.0</w:t>
            </w:r>
          </w:p>
        </w:tc>
      </w:tr>
      <w:tr w:rsidR="00DF2AD9" w:rsidRPr="00363E7F" w14:paraId="508236A4" w14:textId="77777777" w:rsidTr="00DF2AD9">
        <w:tc>
          <w:tcPr>
            <w:tcW w:w="3260" w:type="dxa"/>
            <w:vAlign w:val="center"/>
          </w:tcPr>
          <w:p w14:paraId="303CE60C" w14:textId="7B1A6AA7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</w:rPr>
            </w:pPr>
            <w:r w:rsidRPr="00175880">
              <w:rPr>
                <w:rFonts w:ascii="Calibri" w:hAnsi="Calibri" w:cs="Times New Roman"/>
                <w:i/>
              </w:rPr>
              <w:t>Gl</w:t>
            </w:r>
            <w:r w:rsidRPr="00175880">
              <w:rPr>
                <w:rFonts w:ascii="Calibri" w:hAnsi="Calibri" w:cs="Times New Roman"/>
              </w:rPr>
              <w:t>-1 extract</w:t>
            </w:r>
            <w:r>
              <w:rPr>
                <w:rFonts w:ascii="Calibri" w:hAnsi="Calibri" w:cs="Times New Roman"/>
              </w:rPr>
              <w:t xml:space="preserve"> (</w:t>
            </w:r>
            <w:r w:rsidRPr="00EB6DDB">
              <w:rPr>
                <w:rFonts w:ascii="Calibri" w:hAnsi="Calibri" w:cs="Times New Roman"/>
                <w:i/>
              </w:rPr>
              <w:t>Gl</w:t>
            </w:r>
            <w:r>
              <w:rPr>
                <w:rFonts w:ascii="Calibri" w:hAnsi="Calibri" w:cs="Times New Roman"/>
              </w:rPr>
              <w:t xml:space="preserve">-1M, </w:t>
            </w:r>
            <w:r w:rsidRPr="00EB6DDB">
              <w:rPr>
                <w:rFonts w:ascii="Calibri" w:hAnsi="Calibri" w:cs="Times New Roman"/>
                <w:i/>
              </w:rPr>
              <w:t>Gl</w:t>
            </w:r>
            <w:r>
              <w:rPr>
                <w:rFonts w:ascii="Calibri" w:hAnsi="Calibri" w:cs="Times New Roman"/>
              </w:rPr>
              <w:t>-1F)</w:t>
            </w:r>
          </w:p>
        </w:tc>
        <w:tc>
          <w:tcPr>
            <w:tcW w:w="1702" w:type="dxa"/>
            <w:vAlign w:val="center"/>
          </w:tcPr>
          <w:p w14:paraId="2B522D75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-</w:t>
            </w:r>
          </w:p>
        </w:tc>
        <w:tc>
          <w:tcPr>
            <w:tcW w:w="283" w:type="dxa"/>
          </w:tcPr>
          <w:p w14:paraId="426A269F" w14:textId="77777777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vAlign w:val="center"/>
          </w:tcPr>
          <w:p w14:paraId="0AA6A5D8" w14:textId="39A3225D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00</w:t>
            </w:r>
          </w:p>
        </w:tc>
        <w:tc>
          <w:tcPr>
            <w:tcW w:w="1992" w:type="dxa"/>
            <w:vAlign w:val="center"/>
          </w:tcPr>
          <w:p w14:paraId="3634F5C2" w14:textId="2307D041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0</w:t>
            </w:r>
          </w:p>
        </w:tc>
        <w:tc>
          <w:tcPr>
            <w:tcW w:w="1993" w:type="dxa"/>
            <w:vAlign w:val="center"/>
          </w:tcPr>
          <w:p w14:paraId="28C4E659" w14:textId="7DCD1577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0</w:t>
            </w:r>
          </w:p>
        </w:tc>
        <w:tc>
          <w:tcPr>
            <w:tcW w:w="1685" w:type="dxa"/>
            <w:vAlign w:val="center"/>
          </w:tcPr>
          <w:p w14:paraId="24C5BA20" w14:textId="3FBD7DDA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00</w:t>
            </w:r>
          </w:p>
        </w:tc>
      </w:tr>
      <w:tr w:rsidR="00DF2AD9" w:rsidRPr="00363E7F" w14:paraId="34900504" w14:textId="77777777" w:rsidTr="00DF2AD9">
        <w:trPr>
          <w:trHeight w:val="360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E770354" w14:textId="36C43592" w:rsidR="00DF2AD9" w:rsidRPr="00175880" w:rsidRDefault="00DF2AD9" w:rsidP="00175880">
            <w:pPr>
              <w:spacing w:line="360" w:lineRule="auto"/>
              <w:rPr>
                <w:rFonts w:ascii="Calibri" w:hAnsi="Calibri" w:cs="Times New Roman"/>
                <w:i/>
              </w:rPr>
            </w:pPr>
            <w:r w:rsidRPr="00175880">
              <w:rPr>
                <w:rFonts w:ascii="Calibri" w:hAnsi="Calibri" w:cs="Times New Roman"/>
                <w:i/>
              </w:rPr>
              <w:t>Gl</w:t>
            </w:r>
            <w:r w:rsidRPr="00175880">
              <w:rPr>
                <w:rFonts w:ascii="Calibri" w:hAnsi="Calibri" w:cs="Times New Roman"/>
              </w:rPr>
              <w:t>-2 extract</w:t>
            </w:r>
            <w:r>
              <w:rPr>
                <w:rFonts w:ascii="Calibri" w:hAnsi="Calibri" w:cs="Times New Roman"/>
              </w:rPr>
              <w:t xml:space="preserve"> (</w:t>
            </w:r>
            <w:r w:rsidRPr="00EB6DDB">
              <w:rPr>
                <w:rFonts w:ascii="Calibri" w:hAnsi="Calibri" w:cs="Times New Roman"/>
                <w:i/>
              </w:rPr>
              <w:t>Gl</w:t>
            </w:r>
            <w:r>
              <w:rPr>
                <w:rFonts w:ascii="Calibri" w:hAnsi="Calibri" w:cs="Times New Roman"/>
              </w:rPr>
              <w:t xml:space="preserve">-2M, </w:t>
            </w:r>
            <w:r w:rsidRPr="00EB6DDB">
              <w:rPr>
                <w:rFonts w:ascii="Calibri" w:hAnsi="Calibri" w:cs="Times New Roman"/>
                <w:i/>
              </w:rPr>
              <w:t>Gl</w:t>
            </w:r>
            <w:r>
              <w:rPr>
                <w:rFonts w:ascii="Calibri" w:hAnsi="Calibri" w:cs="Times New Roman"/>
              </w:rPr>
              <w:t>-2F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6C76783" w14:textId="77777777" w:rsidR="00DF2AD9" w:rsidRPr="00363E7F" w:rsidRDefault="00DF2AD9" w:rsidP="00C37D7D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6D83120" w14:textId="77777777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ADAD6B2" w14:textId="7D587D9F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300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486B36CB" w14:textId="6F182FF1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1000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421D233" w14:textId="0DF41BA0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200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3089E12B" w14:textId="68D49254" w:rsidR="00DF2AD9" w:rsidRPr="00363E7F" w:rsidRDefault="00DF2AD9" w:rsidP="007D27D1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363E7F">
              <w:rPr>
                <w:rFonts w:ascii="Calibri" w:hAnsi="Calibri" w:cs="Times New Roman"/>
              </w:rPr>
              <w:t>5000</w:t>
            </w:r>
          </w:p>
        </w:tc>
      </w:tr>
    </w:tbl>
    <w:p w14:paraId="294CC3E2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01036DAD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7B933EA4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5AD70DA4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07333FE6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5426FC92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76B458B5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7FBC18A1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6E09C282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0777F655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2031CD28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b/>
        </w:rPr>
      </w:pPr>
    </w:p>
    <w:p w14:paraId="31984CCD" w14:textId="77777777" w:rsidR="001A0CF2" w:rsidRPr="00363E7F" w:rsidRDefault="001A0CF2" w:rsidP="001A0CF2">
      <w:pPr>
        <w:suppressLineNumbers/>
        <w:spacing w:after="0" w:line="480" w:lineRule="auto"/>
        <w:jc w:val="both"/>
        <w:rPr>
          <w:rFonts w:ascii="Calibri" w:hAnsi="Calibri" w:cs="Times New Roman"/>
          <w:i/>
          <w:lang w:val="es-MX"/>
        </w:rPr>
      </w:pPr>
    </w:p>
    <w:p w14:paraId="3AC72313" w14:textId="77777777" w:rsidR="00C8229B" w:rsidRPr="00363E7F" w:rsidRDefault="00C8229B" w:rsidP="001A0CF2">
      <w:pPr>
        <w:suppressLineNumbers/>
        <w:spacing w:after="0" w:line="480" w:lineRule="auto"/>
        <w:jc w:val="both"/>
        <w:rPr>
          <w:rFonts w:ascii="Calibri" w:hAnsi="Calibri" w:cs="Times New Roman"/>
          <w:i/>
          <w:lang w:val="es-MX"/>
        </w:rPr>
      </w:pPr>
    </w:p>
    <w:p w14:paraId="04995823" w14:textId="77777777" w:rsidR="00C8229B" w:rsidRPr="00363E7F" w:rsidRDefault="00C8229B" w:rsidP="001A0CF2">
      <w:pPr>
        <w:suppressLineNumbers/>
        <w:spacing w:after="0" w:line="480" w:lineRule="auto"/>
        <w:jc w:val="both"/>
        <w:rPr>
          <w:rFonts w:ascii="Calibri" w:hAnsi="Calibri" w:cs="Times New Roman"/>
          <w:i/>
          <w:lang w:val="es-MX"/>
        </w:rPr>
      </w:pPr>
    </w:p>
    <w:p w14:paraId="0E3D53A7" w14:textId="77777777" w:rsidR="00C13EF1" w:rsidRDefault="00C13EF1" w:rsidP="001A0CF2">
      <w:pPr>
        <w:rPr>
          <w:rFonts w:ascii="Calibri" w:hAnsi="Calibri" w:cs="Times New Roman"/>
          <w:i/>
        </w:rPr>
      </w:pPr>
    </w:p>
    <w:p w14:paraId="4DD987C7" w14:textId="77777777" w:rsidR="00692112" w:rsidRDefault="00692112" w:rsidP="001A0CF2">
      <w:pPr>
        <w:rPr>
          <w:rFonts w:ascii="Calibri" w:hAnsi="Calibri" w:cs="Times New Roman"/>
          <w:i/>
        </w:rPr>
      </w:pPr>
    </w:p>
    <w:p w14:paraId="09D6EE17" w14:textId="3A092908" w:rsidR="000A3496" w:rsidRPr="00363E7F" w:rsidRDefault="001A0CF2" w:rsidP="001A0CF2">
      <w:pPr>
        <w:rPr>
          <w:rFonts w:ascii="Calibri" w:hAnsi="Calibri" w:cs="Times New Roman"/>
        </w:rPr>
      </w:pPr>
      <w:proofErr w:type="spellStart"/>
      <w:r w:rsidRPr="00363E7F">
        <w:rPr>
          <w:rFonts w:ascii="Calibri" w:hAnsi="Calibri" w:cs="Times New Roman"/>
          <w:i/>
        </w:rPr>
        <w:t>Gl</w:t>
      </w:r>
      <w:proofErr w:type="spellEnd"/>
      <w:r w:rsidR="008F1C2F" w:rsidRPr="00363E7F">
        <w:rPr>
          <w:rFonts w:ascii="Calibri" w:hAnsi="Calibri" w:cs="Times New Roman"/>
        </w:rPr>
        <w:t xml:space="preserve">: </w:t>
      </w:r>
      <w:r w:rsidR="00703BE6" w:rsidRPr="00363E7F">
        <w:rPr>
          <w:rFonts w:ascii="Calibri" w:hAnsi="Calibri" w:cs="Times New Roman"/>
          <w:i/>
        </w:rPr>
        <w:t>Ganoderma lucidum</w:t>
      </w:r>
      <w:r w:rsidR="00703BE6" w:rsidRPr="00363E7F">
        <w:rPr>
          <w:rFonts w:ascii="Calibri" w:hAnsi="Calibri" w:cs="Times New Roman"/>
        </w:rPr>
        <w:t>.</w:t>
      </w:r>
      <w:r w:rsidRPr="00363E7F">
        <w:rPr>
          <w:rFonts w:ascii="Calibri" w:hAnsi="Calibri" w:cs="Times New Roman"/>
        </w:rPr>
        <w:t xml:space="preserve"> </w:t>
      </w:r>
      <w:r w:rsidR="006C4753" w:rsidRPr="00363E7F">
        <w:rPr>
          <w:rFonts w:ascii="Calibri" w:hAnsi="Calibri" w:cs="Times New Roman"/>
        </w:rPr>
        <w:t>Ctrl</w:t>
      </w:r>
      <w:r w:rsidR="00C8229B" w:rsidRPr="00363E7F">
        <w:rPr>
          <w:rFonts w:ascii="Calibri" w:hAnsi="Calibri" w:cs="Times New Roman"/>
        </w:rPr>
        <w:t>:</w:t>
      </w:r>
      <w:r w:rsidR="006C4753" w:rsidRPr="00363E7F">
        <w:rPr>
          <w:rFonts w:ascii="Calibri" w:hAnsi="Calibri" w:cs="Times New Roman"/>
        </w:rPr>
        <w:t xml:space="preserve"> Control diet. </w:t>
      </w:r>
      <w:r w:rsidR="00376A12" w:rsidRPr="00363E7F">
        <w:rPr>
          <w:rFonts w:ascii="Calibri" w:hAnsi="Calibri" w:cs="Times New Roman"/>
        </w:rPr>
        <w:t xml:space="preserve">ASA: </w:t>
      </w:r>
      <w:r w:rsidR="00376A12" w:rsidRPr="00363E7F">
        <w:rPr>
          <w:rFonts w:ascii="Calibri" w:hAnsi="Calibri" w:cs="Times New Roman"/>
          <w:color w:val="000000" w:themeColor="text1"/>
        </w:rPr>
        <w:t>Acetylsalicylic acid.</w:t>
      </w:r>
    </w:p>
    <w:sectPr w:rsidR="000A3496" w:rsidRPr="00363E7F" w:rsidSect="001A0CF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CF2"/>
    <w:rsid w:val="000047C7"/>
    <w:rsid w:val="00016D10"/>
    <w:rsid w:val="00035CB8"/>
    <w:rsid w:val="00042CC5"/>
    <w:rsid w:val="00042FAD"/>
    <w:rsid w:val="0004515E"/>
    <w:rsid w:val="0005472F"/>
    <w:rsid w:val="00066DD9"/>
    <w:rsid w:val="00067784"/>
    <w:rsid w:val="00071EAC"/>
    <w:rsid w:val="00082A5F"/>
    <w:rsid w:val="000840F4"/>
    <w:rsid w:val="0009041D"/>
    <w:rsid w:val="0009052F"/>
    <w:rsid w:val="000911C4"/>
    <w:rsid w:val="00093619"/>
    <w:rsid w:val="000A133A"/>
    <w:rsid w:val="000A3496"/>
    <w:rsid w:val="000A3CAA"/>
    <w:rsid w:val="000A428B"/>
    <w:rsid w:val="000A5049"/>
    <w:rsid w:val="000B4450"/>
    <w:rsid w:val="000B7FC7"/>
    <w:rsid w:val="000C4687"/>
    <w:rsid w:val="000C6BFC"/>
    <w:rsid w:val="000E2BA5"/>
    <w:rsid w:val="000E3741"/>
    <w:rsid w:val="00105A4E"/>
    <w:rsid w:val="001104D8"/>
    <w:rsid w:val="001116EF"/>
    <w:rsid w:val="00115CE6"/>
    <w:rsid w:val="0012314C"/>
    <w:rsid w:val="00126DC7"/>
    <w:rsid w:val="00131857"/>
    <w:rsid w:val="00141467"/>
    <w:rsid w:val="00154AA5"/>
    <w:rsid w:val="00161C14"/>
    <w:rsid w:val="0016300E"/>
    <w:rsid w:val="00174452"/>
    <w:rsid w:val="001748C5"/>
    <w:rsid w:val="00175880"/>
    <w:rsid w:val="00175A7D"/>
    <w:rsid w:val="00175D89"/>
    <w:rsid w:val="001821AF"/>
    <w:rsid w:val="00183A1D"/>
    <w:rsid w:val="00186BA7"/>
    <w:rsid w:val="0019332A"/>
    <w:rsid w:val="001A0CF2"/>
    <w:rsid w:val="001B7EBB"/>
    <w:rsid w:val="001D1C22"/>
    <w:rsid w:val="001E6261"/>
    <w:rsid w:val="001F1741"/>
    <w:rsid w:val="00206364"/>
    <w:rsid w:val="00207908"/>
    <w:rsid w:val="0020793E"/>
    <w:rsid w:val="00210606"/>
    <w:rsid w:val="00230EFC"/>
    <w:rsid w:val="00237BC9"/>
    <w:rsid w:val="00241D69"/>
    <w:rsid w:val="0024314F"/>
    <w:rsid w:val="00244A26"/>
    <w:rsid w:val="0025246C"/>
    <w:rsid w:val="00254EA0"/>
    <w:rsid w:val="0026299B"/>
    <w:rsid w:val="00264D1E"/>
    <w:rsid w:val="00267082"/>
    <w:rsid w:val="0027293C"/>
    <w:rsid w:val="00282648"/>
    <w:rsid w:val="002876FF"/>
    <w:rsid w:val="002A77F5"/>
    <w:rsid w:val="002B15A5"/>
    <w:rsid w:val="002B520F"/>
    <w:rsid w:val="002C4C4D"/>
    <w:rsid w:val="002E22E0"/>
    <w:rsid w:val="002E42C5"/>
    <w:rsid w:val="002F1BC1"/>
    <w:rsid w:val="002F1CEF"/>
    <w:rsid w:val="002F3510"/>
    <w:rsid w:val="00306318"/>
    <w:rsid w:val="003326FA"/>
    <w:rsid w:val="00347094"/>
    <w:rsid w:val="00347186"/>
    <w:rsid w:val="0035139C"/>
    <w:rsid w:val="003612C9"/>
    <w:rsid w:val="00361344"/>
    <w:rsid w:val="003619FC"/>
    <w:rsid w:val="00363E7F"/>
    <w:rsid w:val="00376A12"/>
    <w:rsid w:val="003830BB"/>
    <w:rsid w:val="003934D7"/>
    <w:rsid w:val="003949BC"/>
    <w:rsid w:val="003B2F72"/>
    <w:rsid w:val="003B4F0C"/>
    <w:rsid w:val="003B5503"/>
    <w:rsid w:val="003B66AC"/>
    <w:rsid w:val="003D0BBB"/>
    <w:rsid w:val="00416898"/>
    <w:rsid w:val="00430B9A"/>
    <w:rsid w:val="004351B9"/>
    <w:rsid w:val="00441B97"/>
    <w:rsid w:val="00460D66"/>
    <w:rsid w:val="00462E65"/>
    <w:rsid w:val="00466C79"/>
    <w:rsid w:val="0047251B"/>
    <w:rsid w:val="004842F9"/>
    <w:rsid w:val="00492E67"/>
    <w:rsid w:val="00495617"/>
    <w:rsid w:val="004A12F5"/>
    <w:rsid w:val="004B359E"/>
    <w:rsid w:val="004B6DC4"/>
    <w:rsid w:val="004C4A3B"/>
    <w:rsid w:val="004C69BB"/>
    <w:rsid w:val="004E02D9"/>
    <w:rsid w:val="004F69DE"/>
    <w:rsid w:val="0052267D"/>
    <w:rsid w:val="00526B72"/>
    <w:rsid w:val="00526D43"/>
    <w:rsid w:val="0053573A"/>
    <w:rsid w:val="00543CD4"/>
    <w:rsid w:val="00546049"/>
    <w:rsid w:val="00552B56"/>
    <w:rsid w:val="00555EAB"/>
    <w:rsid w:val="00584A92"/>
    <w:rsid w:val="005B07A4"/>
    <w:rsid w:val="005C3889"/>
    <w:rsid w:val="005C724D"/>
    <w:rsid w:val="005E381D"/>
    <w:rsid w:val="005E7D84"/>
    <w:rsid w:val="005F77C8"/>
    <w:rsid w:val="00602B31"/>
    <w:rsid w:val="00614667"/>
    <w:rsid w:val="00632DC2"/>
    <w:rsid w:val="00642683"/>
    <w:rsid w:val="00642E8C"/>
    <w:rsid w:val="00645066"/>
    <w:rsid w:val="00653F20"/>
    <w:rsid w:val="00656BBF"/>
    <w:rsid w:val="00664D89"/>
    <w:rsid w:val="00667A60"/>
    <w:rsid w:val="0067477E"/>
    <w:rsid w:val="00675F3E"/>
    <w:rsid w:val="00681018"/>
    <w:rsid w:val="0068410C"/>
    <w:rsid w:val="00686894"/>
    <w:rsid w:val="00692112"/>
    <w:rsid w:val="006B2E61"/>
    <w:rsid w:val="006B3BD6"/>
    <w:rsid w:val="006C2AFB"/>
    <w:rsid w:val="006C34C6"/>
    <w:rsid w:val="006C4753"/>
    <w:rsid w:val="006D1E10"/>
    <w:rsid w:val="006D3EBD"/>
    <w:rsid w:val="006E39C6"/>
    <w:rsid w:val="006E6E6F"/>
    <w:rsid w:val="006F09F9"/>
    <w:rsid w:val="006F53EB"/>
    <w:rsid w:val="00701756"/>
    <w:rsid w:val="00701A2C"/>
    <w:rsid w:val="00703BE6"/>
    <w:rsid w:val="007076DD"/>
    <w:rsid w:val="00712915"/>
    <w:rsid w:val="00742D77"/>
    <w:rsid w:val="00751FAE"/>
    <w:rsid w:val="00794494"/>
    <w:rsid w:val="007B11C1"/>
    <w:rsid w:val="007B3934"/>
    <w:rsid w:val="007C3D89"/>
    <w:rsid w:val="007D27D1"/>
    <w:rsid w:val="007F2109"/>
    <w:rsid w:val="0081355C"/>
    <w:rsid w:val="00823F13"/>
    <w:rsid w:val="00837C9D"/>
    <w:rsid w:val="00841AA6"/>
    <w:rsid w:val="00851D1C"/>
    <w:rsid w:val="00857129"/>
    <w:rsid w:val="008B06C6"/>
    <w:rsid w:val="008B10F8"/>
    <w:rsid w:val="008B181B"/>
    <w:rsid w:val="008B7083"/>
    <w:rsid w:val="008C2BA6"/>
    <w:rsid w:val="008D4E24"/>
    <w:rsid w:val="008F118D"/>
    <w:rsid w:val="008F1C2F"/>
    <w:rsid w:val="0090575B"/>
    <w:rsid w:val="00913091"/>
    <w:rsid w:val="009247AD"/>
    <w:rsid w:val="0093524F"/>
    <w:rsid w:val="00937D4D"/>
    <w:rsid w:val="00943299"/>
    <w:rsid w:val="0094463E"/>
    <w:rsid w:val="009479AA"/>
    <w:rsid w:val="00951B6E"/>
    <w:rsid w:val="0096242F"/>
    <w:rsid w:val="00965DBF"/>
    <w:rsid w:val="009725D3"/>
    <w:rsid w:val="009838F9"/>
    <w:rsid w:val="00992FCF"/>
    <w:rsid w:val="009A3738"/>
    <w:rsid w:val="009C19AD"/>
    <w:rsid w:val="009C303C"/>
    <w:rsid w:val="009D0928"/>
    <w:rsid w:val="009D4F20"/>
    <w:rsid w:val="009D655A"/>
    <w:rsid w:val="009E22B5"/>
    <w:rsid w:val="009E6597"/>
    <w:rsid w:val="00A37D57"/>
    <w:rsid w:val="00A51810"/>
    <w:rsid w:val="00A63DED"/>
    <w:rsid w:val="00A64363"/>
    <w:rsid w:val="00A65EFD"/>
    <w:rsid w:val="00A70AD8"/>
    <w:rsid w:val="00A81682"/>
    <w:rsid w:val="00A81E45"/>
    <w:rsid w:val="00A8630B"/>
    <w:rsid w:val="00AA1DCD"/>
    <w:rsid w:val="00AB2901"/>
    <w:rsid w:val="00AB3DD8"/>
    <w:rsid w:val="00AB511F"/>
    <w:rsid w:val="00B15B06"/>
    <w:rsid w:val="00B44964"/>
    <w:rsid w:val="00B47727"/>
    <w:rsid w:val="00B515C4"/>
    <w:rsid w:val="00B7046D"/>
    <w:rsid w:val="00B71296"/>
    <w:rsid w:val="00B87542"/>
    <w:rsid w:val="00BA5923"/>
    <w:rsid w:val="00BC5178"/>
    <w:rsid w:val="00BF3E53"/>
    <w:rsid w:val="00C04740"/>
    <w:rsid w:val="00C12C07"/>
    <w:rsid w:val="00C13EF1"/>
    <w:rsid w:val="00C25FAD"/>
    <w:rsid w:val="00C26F4D"/>
    <w:rsid w:val="00C37D7D"/>
    <w:rsid w:val="00C47B9C"/>
    <w:rsid w:val="00C47E6A"/>
    <w:rsid w:val="00C768D0"/>
    <w:rsid w:val="00C8229B"/>
    <w:rsid w:val="00C82A25"/>
    <w:rsid w:val="00C91DF3"/>
    <w:rsid w:val="00CA011B"/>
    <w:rsid w:val="00CA6B1F"/>
    <w:rsid w:val="00CB107C"/>
    <w:rsid w:val="00CB6896"/>
    <w:rsid w:val="00CC106E"/>
    <w:rsid w:val="00CD5400"/>
    <w:rsid w:val="00CE46F3"/>
    <w:rsid w:val="00CE6E2F"/>
    <w:rsid w:val="00CF09F7"/>
    <w:rsid w:val="00D4534A"/>
    <w:rsid w:val="00D518ED"/>
    <w:rsid w:val="00D55D3C"/>
    <w:rsid w:val="00D86320"/>
    <w:rsid w:val="00D92401"/>
    <w:rsid w:val="00DB0C7A"/>
    <w:rsid w:val="00DC11D4"/>
    <w:rsid w:val="00DC6A8A"/>
    <w:rsid w:val="00DC7904"/>
    <w:rsid w:val="00DD6308"/>
    <w:rsid w:val="00DE1D22"/>
    <w:rsid w:val="00DE4436"/>
    <w:rsid w:val="00DF2AD9"/>
    <w:rsid w:val="00E1202D"/>
    <w:rsid w:val="00E132F8"/>
    <w:rsid w:val="00E178D8"/>
    <w:rsid w:val="00E17DB7"/>
    <w:rsid w:val="00E25223"/>
    <w:rsid w:val="00E37B00"/>
    <w:rsid w:val="00E45EFD"/>
    <w:rsid w:val="00E47D41"/>
    <w:rsid w:val="00E50C28"/>
    <w:rsid w:val="00E55A38"/>
    <w:rsid w:val="00E64C7D"/>
    <w:rsid w:val="00E6527A"/>
    <w:rsid w:val="00E66E61"/>
    <w:rsid w:val="00E80187"/>
    <w:rsid w:val="00EB74EE"/>
    <w:rsid w:val="00EC4F51"/>
    <w:rsid w:val="00ED13DB"/>
    <w:rsid w:val="00ED5CEB"/>
    <w:rsid w:val="00F039E4"/>
    <w:rsid w:val="00F05AC4"/>
    <w:rsid w:val="00F070F3"/>
    <w:rsid w:val="00F11475"/>
    <w:rsid w:val="00F11BC9"/>
    <w:rsid w:val="00F20683"/>
    <w:rsid w:val="00F3334E"/>
    <w:rsid w:val="00F4558E"/>
    <w:rsid w:val="00F52385"/>
    <w:rsid w:val="00F547A2"/>
    <w:rsid w:val="00F64ED3"/>
    <w:rsid w:val="00F66C1A"/>
    <w:rsid w:val="00F7009E"/>
    <w:rsid w:val="00F80549"/>
    <w:rsid w:val="00FA1780"/>
    <w:rsid w:val="00FA3F49"/>
    <w:rsid w:val="00FA5376"/>
    <w:rsid w:val="00FD45B8"/>
    <w:rsid w:val="00FE031A"/>
    <w:rsid w:val="00FE5DDC"/>
    <w:rsid w:val="00FF36DE"/>
    <w:rsid w:val="00FF376C"/>
    <w:rsid w:val="00FF45CF"/>
    <w:rsid w:val="00F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25794"/>
  <w14:defaultImageDpi w14:val="32767"/>
  <w15:chartTrackingRefBased/>
  <w15:docId w15:val="{5E244583-070A-6E4F-8756-1CAD3CA0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CF2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A0CF2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44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4A26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057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0575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0575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57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575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94329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 Meneses</dc:creator>
  <cp:keywords/>
  <dc:description/>
  <cp:lastModifiedBy>D. Martínez-Carrera</cp:lastModifiedBy>
  <cp:revision>3</cp:revision>
  <dcterms:created xsi:type="dcterms:W3CDTF">2022-11-18T18:13:00Z</dcterms:created>
  <dcterms:modified xsi:type="dcterms:W3CDTF">2022-12-04T16:40:00Z</dcterms:modified>
</cp:coreProperties>
</file>